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F40B3" w14:textId="4A80F453" w:rsidR="00EF31B2" w:rsidRDefault="00EF31B2" w:rsidP="00EF31B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0022F7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Pr="00520EB7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DA71C2">
        <w:rPr>
          <w:rFonts w:ascii="Times New Roman" w:hAnsi="Times New Roman" w:cs="Times New Roman"/>
          <w:b/>
          <w:bCs/>
          <w:szCs w:val="21"/>
        </w:rPr>
        <w:t>1</w:t>
      </w:r>
      <w:r w:rsidRPr="00520EB7">
        <w:rPr>
          <w:rFonts w:ascii="Times New Roman" w:hAnsi="Times New Roman" w:cs="Times New Roman"/>
          <w:b/>
          <w:bCs/>
          <w:szCs w:val="21"/>
        </w:rPr>
        <w:t>. Sequences of the SNP markers.</w:t>
      </w:r>
    </w:p>
    <w:tbl>
      <w:tblPr>
        <w:tblW w:w="1105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3866"/>
        <w:gridCol w:w="3883"/>
        <w:gridCol w:w="2616"/>
      </w:tblGrid>
      <w:tr w:rsidR="00EF31B2" w:rsidRPr="00E43656" w14:paraId="46F35E6E" w14:textId="77777777" w:rsidTr="00AA77FC">
        <w:trPr>
          <w:trHeight w:val="285"/>
          <w:jc w:val="center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DA49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E43656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SNP marker</w:t>
            </w:r>
          </w:p>
        </w:tc>
        <w:tc>
          <w:tcPr>
            <w:tcW w:w="38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F265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E43656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 xml:space="preserve">Primer </w:t>
            </w:r>
            <w:proofErr w:type="spellStart"/>
            <w:r w:rsidRPr="00E43656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AlleleX</w:t>
            </w:r>
            <w:proofErr w:type="spellEnd"/>
          </w:p>
        </w:tc>
        <w:tc>
          <w:tcPr>
            <w:tcW w:w="38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D84C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E43656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 xml:space="preserve">Primer </w:t>
            </w:r>
            <w:proofErr w:type="spellStart"/>
            <w:r w:rsidRPr="00E43656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AlleleY</w:t>
            </w:r>
            <w:proofErr w:type="spellEnd"/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99A6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E43656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Primer Common</w:t>
            </w:r>
          </w:p>
        </w:tc>
      </w:tr>
      <w:tr w:rsidR="00EF31B2" w:rsidRPr="00E43656" w14:paraId="1E168363" w14:textId="77777777" w:rsidTr="00AA77FC">
        <w:trPr>
          <w:trHeight w:val="285"/>
          <w:jc w:val="center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A75BC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A02_25013868</w:t>
            </w:r>
          </w:p>
        </w:tc>
        <w:tc>
          <w:tcPr>
            <w:tcW w:w="3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639E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GACCAAGTTCATGCTCATTTTAGCTCCTGGGACACTCG</w:t>
            </w:r>
          </w:p>
        </w:tc>
        <w:tc>
          <w:tcPr>
            <w:tcW w:w="38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98B0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CGGAGTCAACGGATTACATTTTAGCTCCTGGGACACTCA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79A5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CCGGTGGCCAAGCTGAGAGTA</w:t>
            </w:r>
          </w:p>
        </w:tc>
      </w:tr>
      <w:tr w:rsidR="00EF31B2" w:rsidRPr="00E43656" w14:paraId="27D8A4E6" w14:textId="77777777" w:rsidTr="00AA77FC">
        <w:trPr>
          <w:trHeight w:val="285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BB3BA3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A02_25077619</w:t>
            </w:r>
          </w:p>
        </w:tc>
        <w:tc>
          <w:tcPr>
            <w:tcW w:w="3866" w:type="dxa"/>
            <w:shd w:val="clear" w:color="auto" w:fill="auto"/>
            <w:noWrap/>
            <w:vAlign w:val="bottom"/>
            <w:hideMark/>
          </w:tcPr>
          <w:p w14:paraId="09EBD1C8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GACCAAGTTCATGCTCGACGACTGCAGCAGCGG</w:t>
            </w:r>
          </w:p>
        </w:tc>
        <w:tc>
          <w:tcPr>
            <w:tcW w:w="3883" w:type="dxa"/>
            <w:shd w:val="clear" w:color="auto" w:fill="auto"/>
            <w:noWrap/>
            <w:vAlign w:val="bottom"/>
            <w:hideMark/>
          </w:tcPr>
          <w:p w14:paraId="36DB98E8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CGGAGTCAACGGATTGCGACGACTGCAGCAGCGA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2185DF6A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CTTGTCGCCGGAGCTATGGCTT</w:t>
            </w:r>
          </w:p>
        </w:tc>
      </w:tr>
      <w:tr w:rsidR="00EF31B2" w:rsidRPr="00E43656" w14:paraId="4006346D" w14:textId="77777777" w:rsidTr="00AA77FC">
        <w:trPr>
          <w:trHeight w:val="285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3AD8A8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A02_25420125</w:t>
            </w:r>
          </w:p>
        </w:tc>
        <w:tc>
          <w:tcPr>
            <w:tcW w:w="3866" w:type="dxa"/>
            <w:shd w:val="clear" w:color="auto" w:fill="auto"/>
            <w:noWrap/>
            <w:vAlign w:val="bottom"/>
            <w:hideMark/>
          </w:tcPr>
          <w:p w14:paraId="15967B5A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GACCAAGTTCATGCTAACAAAAAGCACTGGTACAATCTTCAAATA</w:t>
            </w:r>
          </w:p>
        </w:tc>
        <w:tc>
          <w:tcPr>
            <w:tcW w:w="3883" w:type="dxa"/>
            <w:shd w:val="clear" w:color="auto" w:fill="auto"/>
            <w:noWrap/>
            <w:vAlign w:val="bottom"/>
            <w:hideMark/>
          </w:tcPr>
          <w:p w14:paraId="4906E8C3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CGGAGTCAACGGATTCAAAAAGCACTGGTACAATCTTCAAATC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291C5C1B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TTAGAATGAGAATCCAAAGAAAGCATGTCAA</w:t>
            </w:r>
          </w:p>
        </w:tc>
      </w:tr>
      <w:tr w:rsidR="00EF31B2" w:rsidRPr="00E43656" w14:paraId="203B45EB" w14:textId="77777777" w:rsidTr="00AA77FC">
        <w:trPr>
          <w:trHeight w:val="285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16116A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A02_25538550</w:t>
            </w:r>
          </w:p>
        </w:tc>
        <w:tc>
          <w:tcPr>
            <w:tcW w:w="3866" w:type="dxa"/>
            <w:shd w:val="clear" w:color="auto" w:fill="auto"/>
            <w:noWrap/>
            <w:vAlign w:val="bottom"/>
            <w:hideMark/>
          </w:tcPr>
          <w:p w14:paraId="6EA6E4D9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GACCAAGTTCATGCTAAAAATAGTTCCAATTCACTTCTAGTTTTAAG</w:t>
            </w:r>
          </w:p>
        </w:tc>
        <w:tc>
          <w:tcPr>
            <w:tcW w:w="3883" w:type="dxa"/>
            <w:shd w:val="clear" w:color="auto" w:fill="auto"/>
            <w:noWrap/>
            <w:vAlign w:val="bottom"/>
            <w:hideMark/>
          </w:tcPr>
          <w:p w14:paraId="13A654C4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CGGAGTCAACGGATTGAAAAATAGTTCCAATTCACTTCTAGTTTTAAT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6F0EA776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CTTGAACTTTCATAGGATTTTTTATTTCGTTTTTTT</w:t>
            </w:r>
          </w:p>
        </w:tc>
      </w:tr>
      <w:tr w:rsidR="00EF31B2" w:rsidRPr="00E43656" w14:paraId="0E7CF094" w14:textId="77777777" w:rsidTr="00AA77FC">
        <w:trPr>
          <w:trHeight w:val="285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F5F927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A02_25615364</w:t>
            </w:r>
          </w:p>
        </w:tc>
        <w:tc>
          <w:tcPr>
            <w:tcW w:w="3866" w:type="dxa"/>
            <w:shd w:val="clear" w:color="auto" w:fill="auto"/>
            <w:noWrap/>
            <w:vAlign w:val="bottom"/>
            <w:hideMark/>
          </w:tcPr>
          <w:p w14:paraId="23640A29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GACCAAGTTCATGCTTCTGTTCAATCGACGAAAGGAAGAG</w:t>
            </w:r>
          </w:p>
        </w:tc>
        <w:tc>
          <w:tcPr>
            <w:tcW w:w="3883" w:type="dxa"/>
            <w:shd w:val="clear" w:color="auto" w:fill="auto"/>
            <w:noWrap/>
            <w:vAlign w:val="bottom"/>
            <w:hideMark/>
          </w:tcPr>
          <w:p w14:paraId="4FE69B30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CGGAGTCAACGGATTATCTGTTCAATCGACGAAAGGAAGAA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5CDC678A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CACATTAGGGTTTTGATTCATGTATTCATCTA</w:t>
            </w:r>
          </w:p>
        </w:tc>
      </w:tr>
      <w:tr w:rsidR="00EF31B2" w:rsidRPr="00E43656" w14:paraId="5AED6484" w14:textId="77777777" w:rsidTr="00AA77FC">
        <w:trPr>
          <w:trHeight w:val="285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261044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A02_25913391</w:t>
            </w:r>
          </w:p>
        </w:tc>
        <w:tc>
          <w:tcPr>
            <w:tcW w:w="3866" w:type="dxa"/>
            <w:shd w:val="clear" w:color="auto" w:fill="auto"/>
            <w:noWrap/>
            <w:vAlign w:val="bottom"/>
            <w:hideMark/>
          </w:tcPr>
          <w:p w14:paraId="514AEAE0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GACCAAGTTCATGCTCAATATCTTTAGCAGTACCACCAAAAG</w:t>
            </w:r>
          </w:p>
        </w:tc>
        <w:tc>
          <w:tcPr>
            <w:tcW w:w="3883" w:type="dxa"/>
            <w:shd w:val="clear" w:color="auto" w:fill="auto"/>
            <w:noWrap/>
            <w:vAlign w:val="bottom"/>
            <w:hideMark/>
          </w:tcPr>
          <w:p w14:paraId="42217BFA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CGGAGTCAACGGATTCCAATATCTTTAGCAGTACCACCAAAAA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199DEF2E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TTTATATTTGACTTTTTATTAAACTTCGTTGCAT</w:t>
            </w:r>
          </w:p>
        </w:tc>
      </w:tr>
      <w:tr w:rsidR="00EF31B2" w:rsidRPr="00E43656" w14:paraId="44F22DC5" w14:textId="77777777" w:rsidTr="00AA77FC">
        <w:trPr>
          <w:trHeight w:val="285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360D9E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A02_25939400</w:t>
            </w:r>
          </w:p>
        </w:tc>
        <w:tc>
          <w:tcPr>
            <w:tcW w:w="3866" w:type="dxa"/>
            <w:shd w:val="clear" w:color="auto" w:fill="auto"/>
            <w:noWrap/>
            <w:vAlign w:val="bottom"/>
            <w:hideMark/>
          </w:tcPr>
          <w:p w14:paraId="14B5554C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GACCAAGTTCATGCTAGAACCGGATCTTTTGGCTATCTTG</w:t>
            </w:r>
          </w:p>
        </w:tc>
        <w:tc>
          <w:tcPr>
            <w:tcW w:w="3883" w:type="dxa"/>
            <w:shd w:val="clear" w:color="auto" w:fill="auto"/>
            <w:noWrap/>
            <w:vAlign w:val="bottom"/>
            <w:hideMark/>
          </w:tcPr>
          <w:p w14:paraId="0B95F17F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CGGAGTCAACGGATTAGAACCGGATCTTTTGGCTATCTTC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125E410C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CAAAAGTGCTTCTCCAACCAAACCCAA</w:t>
            </w:r>
          </w:p>
        </w:tc>
      </w:tr>
      <w:tr w:rsidR="00EF31B2" w:rsidRPr="00E43656" w14:paraId="5868DFFA" w14:textId="77777777" w:rsidTr="00AA77FC">
        <w:trPr>
          <w:trHeight w:val="285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D2B230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A02_25962798</w:t>
            </w:r>
          </w:p>
        </w:tc>
        <w:tc>
          <w:tcPr>
            <w:tcW w:w="3866" w:type="dxa"/>
            <w:shd w:val="clear" w:color="auto" w:fill="auto"/>
            <w:noWrap/>
            <w:vAlign w:val="bottom"/>
            <w:hideMark/>
          </w:tcPr>
          <w:p w14:paraId="430AAA30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GACCAAGTTCATGCTTGGGCATATCTTCTGCTTCCCG</w:t>
            </w:r>
          </w:p>
        </w:tc>
        <w:tc>
          <w:tcPr>
            <w:tcW w:w="3883" w:type="dxa"/>
            <w:shd w:val="clear" w:color="auto" w:fill="auto"/>
            <w:noWrap/>
            <w:vAlign w:val="bottom"/>
            <w:hideMark/>
          </w:tcPr>
          <w:p w14:paraId="0B2FC99C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CGGAGTCAACGGATTGTGGGCATATCTTCTGCTTCCCT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435614CD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CTCACCGATCAAAAGGTACTGCAGAA</w:t>
            </w:r>
          </w:p>
        </w:tc>
      </w:tr>
      <w:tr w:rsidR="00EF31B2" w:rsidRPr="00E43656" w14:paraId="29B4D400" w14:textId="77777777" w:rsidTr="00AA77FC">
        <w:trPr>
          <w:trHeight w:val="285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655C0D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A02_26047550</w:t>
            </w:r>
          </w:p>
        </w:tc>
        <w:tc>
          <w:tcPr>
            <w:tcW w:w="3866" w:type="dxa"/>
            <w:shd w:val="clear" w:color="auto" w:fill="auto"/>
            <w:noWrap/>
            <w:vAlign w:val="bottom"/>
            <w:hideMark/>
          </w:tcPr>
          <w:p w14:paraId="2D893D95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GACCAAGTTCATGCTTTTATCAAACATCTGTGTGTCCGCC</w:t>
            </w:r>
          </w:p>
        </w:tc>
        <w:tc>
          <w:tcPr>
            <w:tcW w:w="3883" w:type="dxa"/>
            <w:shd w:val="clear" w:color="auto" w:fill="auto"/>
            <w:noWrap/>
            <w:vAlign w:val="bottom"/>
            <w:hideMark/>
          </w:tcPr>
          <w:p w14:paraId="050C5553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CGGAGTCAACGGATTTATTTATCAAACATCTGTGTGTCCGCT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4531FC9C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TGCTTTTTCTAAACGGCAAAGATGCGTT</w:t>
            </w:r>
          </w:p>
        </w:tc>
      </w:tr>
      <w:tr w:rsidR="00EF31B2" w:rsidRPr="00E43656" w14:paraId="5370FB84" w14:textId="77777777" w:rsidTr="00AA77FC">
        <w:trPr>
          <w:trHeight w:val="285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35C9FC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A02_26064584</w:t>
            </w:r>
          </w:p>
        </w:tc>
        <w:tc>
          <w:tcPr>
            <w:tcW w:w="3866" w:type="dxa"/>
            <w:shd w:val="clear" w:color="auto" w:fill="auto"/>
            <w:noWrap/>
            <w:vAlign w:val="bottom"/>
            <w:hideMark/>
          </w:tcPr>
          <w:p w14:paraId="3F92950D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GACCAAGTTCATGCTAACCAACGAGGCGGACCATCAT</w:t>
            </w:r>
          </w:p>
        </w:tc>
        <w:tc>
          <w:tcPr>
            <w:tcW w:w="3883" w:type="dxa"/>
            <w:shd w:val="clear" w:color="auto" w:fill="auto"/>
            <w:noWrap/>
            <w:vAlign w:val="bottom"/>
            <w:hideMark/>
          </w:tcPr>
          <w:p w14:paraId="756CD8A7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CGGAGTCAACGGATTAACCAACGAGGCGGACCATCAA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6BC08310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CTTCTTGGAGGAAGCGAGAGATTT</w:t>
            </w:r>
          </w:p>
        </w:tc>
      </w:tr>
      <w:tr w:rsidR="00EF31B2" w:rsidRPr="00E43656" w14:paraId="7220CA72" w14:textId="77777777" w:rsidTr="00AA77FC">
        <w:trPr>
          <w:trHeight w:val="285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6DD6CA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bookmarkStart w:id="0" w:name="_Hlk73025594"/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A02_26057775</w:t>
            </w:r>
            <w:bookmarkEnd w:id="0"/>
          </w:p>
        </w:tc>
        <w:tc>
          <w:tcPr>
            <w:tcW w:w="3866" w:type="dxa"/>
            <w:shd w:val="clear" w:color="auto" w:fill="auto"/>
            <w:noWrap/>
            <w:vAlign w:val="bottom"/>
            <w:hideMark/>
          </w:tcPr>
          <w:p w14:paraId="00D5C313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GACCAAGTTCATGCTCTTGCCTGCCACGAGAATAAAATCA</w:t>
            </w:r>
          </w:p>
        </w:tc>
        <w:tc>
          <w:tcPr>
            <w:tcW w:w="3883" w:type="dxa"/>
            <w:shd w:val="clear" w:color="auto" w:fill="auto"/>
            <w:noWrap/>
            <w:vAlign w:val="bottom"/>
            <w:hideMark/>
          </w:tcPr>
          <w:p w14:paraId="23A97284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CGGAGTCAACGGATTTGCCTGCCACGAGAATAAAATCG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369AF7CA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CTCTTAAACCAGATCAGTCTGTCTTAAAG</w:t>
            </w:r>
          </w:p>
        </w:tc>
      </w:tr>
      <w:tr w:rsidR="00EF31B2" w:rsidRPr="00E43656" w14:paraId="61E229D1" w14:textId="77777777" w:rsidTr="00AA77FC">
        <w:trPr>
          <w:trHeight w:val="285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0379A3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A02_26096440</w:t>
            </w:r>
          </w:p>
        </w:tc>
        <w:tc>
          <w:tcPr>
            <w:tcW w:w="3866" w:type="dxa"/>
            <w:shd w:val="clear" w:color="auto" w:fill="auto"/>
            <w:noWrap/>
            <w:vAlign w:val="bottom"/>
            <w:hideMark/>
          </w:tcPr>
          <w:p w14:paraId="735E56BA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GACCAAGTTCATGCTAACAAACAAATAATAATTTCTGAAACTGGAAG</w:t>
            </w:r>
          </w:p>
        </w:tc>
        <w:tc>
          <w:tcPr>
            <w:tcW w:w="3883" w:type="dxa"/>
            <w:shd w:val="clear" w:color="auto" w:fill="auto"/>
            <w:noWrap/>
            <w:vAlign w:val="bottom"/>
            <w:hideMark/>
          </w:tcPr>
          <w:p w14:paraId="053208CC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CGGAGTCAACGGATTAACAAACAAATAATAATTTCTGAAACTGGAAC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6B882AE3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CCTTTCAGAGCAAACTCTCGGTTCTTT</w:t>
            </w:r>
          </w:p>
        </w:tc>
      </w:tr>
      <w:tr w:rsidR="00EF31B2" w:rsidRPr="00E43656" w14:paraId="4670E4F1" w14:textId="77777777" w:rsidTr="00AA77FC">
        <w:trPr>
          <w:trHeight w:val="285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6B31BC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A02_26340608</w:t>
            </w:r>
          </w:p>
        </w:tc>
        <w:tc>
          <w:tcPr>
            <w:tcW w:w="3866" w:type="dxa"/>
            <w:shd w:val="clear" w:color="auto" w:fill="auto"/>
            <w:noWrap/>
            <w:vAlign w:val="bottom"/>
            <w:hideMark/>
          </w:tcPr>
          <w:p w14:paraId="775FC7F8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GACCAAGTTCATGCTGAAGAGGCCAAGGGCTAAAGTC</w:t>
            </w:r>
          </w:p>
        </w:tc>
        <w:tc>
          <w:tcPr>
            <w:tcW w:w="3883" w:type="dxa"/>
            <w:shd w:val="clear" w:color="auto" w:fill="auto"/>
            <w:noWrap/>
            <w:vAlign w:val="bottom"/>
            <w:hideMark/>
          </w:tcPr>
          <w:p w14:paraId="30876AA8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CGGAGTCAACGGATTGAAGAGGCCAAGGGCTAAAGTG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561388B8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TCATAGTTGTATGTTTTACTGATTCTTATTCAAAA</w:t>
            </w:r>
          </w:p>
        </w:tc>
      </w:tr>
      <w:tr w:rsidR="00EF31B2" w:rsidRPr="00E43656" w14:paraId="292EE97F" w14:textId="77777777" w:rsidTr="00AA77FC">
        <w:trPr>
          <w:trHeight w:val="285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0BD32E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A02_26865674</w:t>
            </w:r>
          </w:p>
        </w:tc>
        <w:tc>
          <w:tcPr>
            <w:tcW w:w="3866" w:type="dxa"/>
            <w:shd w:val="clear" w:color="auto" w:fill="auto"/>
            <w:noWrap/>
            <w:vAlign w:val="bottom"/>
            <w:hideMark/>
          </w:tcPr>
          <w:p w14:paraId="04B17F8E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GACCAAGTTCATGCTTATACAAGGTGACGTGCAATGCAAG</w:t>
            </w:r>
          </w:p>
        </w:tc>
        <w:tc>
          <w:tcPr>
            <w:tcW w:w="3883" w:type="dxa"/>
            <w:shd w:val="clear" w:color="auto" w:fill="auto"/>
            <w:noWrap/>
            <w:vAlign w:val="bottom"/>
            <w:hideMark/>
          </w:tcPr>
          <w:p w14:paraId="2877172C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CGGAGTCAACGGATTCTATACAAGGTGACGTGCAATGCAAT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7BC0A961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CGCTACATCGTATAGCGACCTTA</w:t>
            </w:r>
          </w:p>
        </w:tc>
      </w:tr>
      <w:tr w:rsidR="00EF31B2" w:rsidRPr="00E43656" w14:paraId="12FE2709" w14:textId="77777777" w:rsidTr="00AA77FC">
        <w:trPr>
          <w:trHeight w:val="285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C07F56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A02_27292378</w:t>
            </w:r>
          </w:p>
        </w:tc>
        <w:tc>
          <w:tcPr>
            <w:tcW w:w="3866" w:type="dxa"/>
            <w:shd w:val="clear" w:color="auto" w:fill="auto"/>
            <w:noWrap/>
            <w:vAlign w:val="bottom"/>
            <w:hideMark/>
          </w:tcPr>
          <w:p w14:paraId="7EE1C3AE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GACCAAGTTCATGCTGTTTGCTCCCTCTTTTATGCCTTTC</w:t>
            </w:r>
          </w:p>
        </w:tc>
        <w:tc>
          <w:tcPr>
            <w:tcW w:w="3883" w:type="dxa"/>
            <w:shd w:val="clear" w:color="auto" w:fill="auto"/>
            <w:noWrap/>
            <w:vAlign w:val="bottom"/>
            <w:hideMark/>
          </w:tcPr>
          <w:p w14:paraId="361CE851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CGGAGTCAACGGATTAGTTTGCTCCCTCTTTTATGCCTTTT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0E0939E1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TAATCATTGACTTCAAAATTGCAAGAAAAATCAAA</w:t>
            </w:r>
          </w:p>
        </w:tc>
      </w:tr>
      <w:tr w:rsidR="00EF31B2" w:rsidRPr="00E43656" w14:paraId="2B03F469" w14:textId="77777777" w:rsidTr="00AA77FC">
        <w:trPr>
          <w:trHeight w:val="285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2C43E2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A02_27392675</w:t>
            </w:r>
          </w:p>
        </w:tc>
        <w:tc>
          <w:tcPr>
            <w:tcW w:w="3866" w:type="dxa"/>
            <w:shd w:val="clear" w:color="auto" w:fill="auto"/>
            <w:noWrap/>
            <w:vAlign w:val="bottom"/>
            <w:hideMark/>
          </w:tcPr>
          <w:p w14:paraId="2C35171C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GACCAAGTTCATGCTTAGTACCAGTATTCAATCTCCTAAAGC</w:t>
            </w:r>
          </w:p>
        </w:tc>
        <w:tc>
          <w:tcPr>
            <w:tcW w:w="3883" w:type="dxa"/>
            <w:shd w:val="clear" w:color="auto" w:fill="auto"/>
            <w:noWrap/>
            <w:vAlign w:val="bottom"/>
            <w:hideMark/>
          </w:tcPr>
          <w:p w14:paraId="0BC45721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AAGGTCGGAGTCAACGGATTTAGTACCAGTATTCAATCTCCTAAAGG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064F4B2F" w14:textId="77777777" w:rsidR="00EF31B2" w:rsidRPr="00E43656" w:rsidRDefault="00EF31B2" w:rsidP="00AA77F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4365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CAGAGACTCAGGGGAGTAGCTAT</w:t>
            </w:r>
          </w:p>
        </w:tc>
      </w:tr>
    </w:tbl>
    <w:p w14:paraId="6F4E8AC9" w14:textId="77777777" w:rsidR="00EF31B2" w:rsidRDefault="00EF31B2" w:rsidP="00B12FDE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C626B1C" w14:textId="6DD8BB02" w:rsidR="00B12FDE" w:rsidRDefault="00B12FDE" w:rsidP="00B12FDE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0022F7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Pr="00520EB7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36175A">
        <w:rPr>
          <w:rFonts w:ascii="Times New Roman" w:hAnsi="Times New Roman" w:cs="Times New Roman"/>
          <w:b/>
          <w:bCs/>
          <w:szCs w:val="21"/>
        </w:rPr>
        <w:t>2</w:t>
      </w:r>
      <w:r w:rsidRPr="00520EB7">
        <w:rPr>
          <w:rFonts w:ascii="Times New Roman" w:hAnsi="Times New Roman" w:cs="Times New Roman"/>
          <w:b/>
          <w:bCs/>
          <w:szCs w:val="21"/>
        </w:rPr>
        <w:t xml:space="preserve">. Gene-specific and promoter primers of </w:t>
      </w:r>
      <w:r w:rsidRPr="00520EB7">
        <w:rPr>
          <w:rFonts w:ascii="Times New Roman" w:hAnsi="Times New Roman" w:cs="Times New Roman"/>
          <w:b/>
          <w:bCs/>
          <w:i/>
          <w:iCs/>
          <w:szCs w:val="21"/>
        </w:rPr>
        <w:t>BraA02g037160.3C</w:t>
      </w:r>
      <w:r w:rsidRPr="00520EB7">
        <w:rPr>
          <w:rFonts w:ascii="Times New Roman" w:hAnsi="Times New Roman" w:cs="Times New Roman"/>
          <w:b/>
          <w:bCs/>
          <w:szCs w:val="21"/>
        </w:rPr>
        <w:t xml:space="preserve"> and </w:t>
      </w:r>
      <w:r w:rsidRPr="00520EB7">
        <w:rPr>
          <w:rFonts w:ascii="Times New Roman" w:hAnsi="Times New Roman" w:cs="Times New Roman"/>
          <w:b/>
          <w:bCs/>
          <w:i/>
          <w:iCs/>
          <w:szCs w:val="21"/>
        </w:rPr>
        <w:t>BraA02g037170.3C</w:t>
      </w:r>
      <w:r w:rsidRPr="00520EB7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W w:w="86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2"/>
        <w:gridCol w:w="3495"/>
        <w:gridCol w:w="3261"/>
        <w:gridCol w:w="998"/>
      </w:tblGrid>
      <w:tr w:rsidR="00B12FDE" w:rsidRPr="009E7600" w14:paraId="384ED213" w14:textId="77777777" w:rsidTr="00AA77FC">
        <w:trPr>
          <w:trHeight w:val="280"/>
          <w:jc w:val="center"/>
        </w:trPr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DAC1" w14:textId="77777777" w:rsidR="00B12FDE" w:rsidRPr="009E7600" w:rsidRDefault="00B12FDE" w:rsidP="00AA77F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76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DFD4" w14:textId="77777777" w:rsidR="00B12FDE" w:rsidRPr="009E7600" w:rsidRDefault="00B12FDE" w:rsidP="00AA77F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76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27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86F6" w14:textId="77777777" w:rsidR="00B12FDE" w:rsidRPr="009E7600" w:rsidRDefault="00B12FDE" w:rsidP="00AA77F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76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2EAA" w14:textId="77777777" w:rsidR="00B12FDE" w:rsidRPr="009E7600" w:rsidRDefault="00B12FDE" w:rsidP="00AA77F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76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ype</w:t>
            </w:r>
          </w:p>
        </w:tc>
      </w:tr>
      <w:tr w:rsidR="00B12FDE" w:rsidRPr="009E7600" w14:paraId="4D16B83A" w14:textId="77777777" w:rsidTr="00AA77FC">
        <w:trPr>
          <w:trHeight w:val="280"/>
          <w:jc w:val="center"/>
        </w:trPr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0416" w14:textId="77777777" w:rsidR="00B12FDE" w:rsidRPr="00553249" w:rsidRDefault="00B12FDE" w:rsidP="00AA77FC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BraA02g037160.3C</w:t>
            </w:r>
          </w:p>
        </w:tc>
        <w:tc>
          <w:tcPr>
            <w:tcW w:w="2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A106" w14:textId="77777777" w:rsidR="00B12FDE" w:rsidRPr="009E7600" w:rsidRDefault="00B12FDE" w:rsidP="00AA77F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76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TGAGTAGCGATTAATAACC</w:t>
            </w:r>
          </w:p>
        </w:tc>
        <w:tc>
          <w:tcPr>
            <w:tcW w:w="27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45A3" w14:textId="77777777" w:rsidR="00B12FDE" w:rsidRPr="009E7600" w:rsidRDefault="00B12FDE" w:rsidP="00AA77F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76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GGAGCCAAGAAGTGTAG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4B9E" w14:textId="77777777" w:rsidR="00B12FDE" w:rsidRPr="009E7600" w:rsidRDefault="00B12FDE" w:rsidP="00AA77F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76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B12FDE" w:rsidRPr="009E7600" w14:paraId="29563BE8" w14:textId="77777777" w:rsidTr="00AA77FC">
        <w:trPr>
          <w:trHeight w:val="280"/>
          <w:jc w:val="center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BA65C03" w14:textId="77777777" w:rsidR="00B12FDE" w:rsidRPr="00553249" w:rsidRDefault="00B12FDE" w:rsidP="00AA77FC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BraA02g037160.3C</w:t>
            </w:r>
          </w:p>
        </w:tc>
        <w:tc>
          <w:tcPr>
            <w:tcW w:w="2969" w:type="dxa"/>
            <w:shd w:val="clear" w:color="auto" w:fill="auto"/>
            <w:noWrap/>
            <w:vAlign w:val="bottom"/>
            <w:hideMark/>
          </w:tcPr>
          <w:p w14:paraId="3824E237" w14:textId="77777777" w:rsidR="00B12FDE" w:rsidRPr="009E7600" w:rsidRDefault="00B12FDE" w:rsidP="00AA77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760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GGAGGCTACACTTCTTGGCT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7A072D05" w14:textId="77777777" w:rsidR="00B12FDE" w:rsidRPr="009E7600" w:rsidRDefault="00B12FDE" w:rsidP="00AA77F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76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AGAGATCAAACGTCGGAAT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0571F3E" w14:textId="77777777" w:rsidR="00B12FDE" w:rsidRPr="009E7600" w:rsidRDefault="00B12FDE" w:rsidP="00AA77F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E76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s</w:t>
            </w:r>
            <w:proofErr w:type="spellEnd"/>
          </w:p>
        </w:tc>
      </w:tr>
      <w:tr w:rsidR="00B12FDE" w:rsidRPr="009E7600" w14:paraId="544AED30" w14:textId="77777777" w:rsidTr="00AA77FC">
        <w:trPr>
          <w:trHeight w:val="280"/>
          <w:jc w:val="center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C44F777" w14:textId="77777777" w:rsidR="00B12FDE" w:rsidRPr="00553249" w:rsidRDefault="00B12FDE" w:rsidP="00AA77FC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BraA02g037170.3C</w:t>
            </w:r>
          </w:p>
        </w:tc>
        <w:tc>
          <w:tcPr>
            <w:tcW w:w="2969" w:type="dxa"/>
            <w:shd w:val="clear" w:color="auto" w:fill="auto"/>
            <w:noWrap/>
            <w:vAlign w:val="center"/>
            <w:hideMark/>
          </w:tcPr>
          <w:p w14:paraId="2CD683B2" w14:textId="77777777" w:rsidR="00B12FDE" w:rsidRPr="009E7600" w:rsidRDefault="00B12FDE" w:rsidP="00AA77F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76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CCTTGGTCTAAACTTCTA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3C871A0F" w14:textId="77777777" w:rsidR="00B12FDE" w:rsidRPr="009E7600" w:rsidRDefault="00B12FDE" w:rsidP="00AA77F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76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GATGCTACGGAGTTAATGG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5FF757C" w14:textId="77777777" w:rsidR="00B12FDE" w:rsidRPr="009E7600" w:rsidRDefault="00B12FDE" w:rsidP="00AA77F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76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B12FDE" w:rsidRPr="009E7600" w14:paraId="6FCF5599" w14:textId="77777777" w:rsidTr="00AA77FC">
        <w:trPr>
          <w:trHeight w:val="280"/>
          <w:jc w:val="center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97A2DCB" w14:textId="77777777" w:rsidR="00B12FDE" w:rsidRPr="00553249" w:rsidRDefault="00B12FDE" w:rsidP="00AA77FC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BraA02g037170.3C</w:t>
            </w:r>
          </w:p>
        </w:tc>
        <w:tc>
          <w:tcPr>
            <w:tcW w:w="2969" w:type="dxa"/>
            <w:shd w:val="clear" w:color="auto" w:fill="auto"/>
            <w:noWrap/>
            <w:vAlign w:val="bottom"/>
            <w:hideMark/>
          </w:tcPr>
          <w:p w14:paraId="3F3B990A" w14:textId="77777777" w:rsidR="00B12FDE" w:rsidRPr="009E7600" w:rsidRDefault="00B12FDE" w:rsidP="00AA77F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76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GAGGTTAAACTACTTAGCTC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C6AFBBB" w14:textId="77777777" w:rsidR="00B12FDE" w:rsidRPr="009E7600" w:rsidRDefault="00B12FDE" w:rsidP="00AA77F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76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AGAGATCAAACGTCGGAAT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F4832BD" w14:textId="77777777" w:rsidR="00B12FDE" w:rsidRPr="009E7600" w:rsidRDefault="00B12FDE" w:rsidP="00AA77F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E76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s</w:t>
            </w:r>
            <w:proofErr w:type="spellEnd"/>
          </w:p>
        </w:tc>
      </w:tr>
    </w:tbl>
    <w:p w14:paraId="0013BFBA" w14:textId="77777777" w:rsidR="00B12FDE" w:rsidRDefault="00B12FDE" w:rsidP="00B12FDE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10AF00D7" w14:textId="2A2891FB" w:rsidR="00B12FDE" w:rsidRPr="00296A7C" w:rsidRDefault="00B12FDE" w:rsidP="00B12FDE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0022F7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Pr="00520EB7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36175A">
        <w:rPr>
          <w:rFonts w:ascii="Times New Roman" w:hAnsi="Times New Roman" w:cs="Times New Roman"/>
          <w:b/>
          <w:bCs/>
          <w:szCs w:val="21"/>
        </w:rPr>
        <w:t>3</w:t>
      </w:r>
      <w:r w:rsidRPr="00520EB7">
        <w:rPr>
          <w:rFonts w:ascii="Times New Roman" w:hAnsi="Times New Roman" w:cs="Times New Roman"/>
          <w:b/>
          <w:bCs/>
          <w:szCs w:val="21"/>
        </w:rPr>
        <w:t xml:space="preserve">. QPCR primers </w:t>
      </w:r>
      <w:r w:rsidR="006434BB">
        <w:rPr>
          <w:rFonts w:ascii="Times New Roman" w:hAnsi="Times New Roman" w:cs="Times New Roman"/>
          <w:b/>
          <w:bCs/>
          <w:szCs w:val="21"/>
        </w:rPr>
        <w:t>used for expression analysis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</w:p>
    <w:tbl>
      <w:tblPr>
        <w:tblW w:w="8505" w:type="dxa"/>
        <w:jc w:val="righ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5"/>
        <w:gridCol w:w="3635"/>
        <w:gridCol w:w="3705"/>
      </w:tblGrid>
      <w:tr w:rsidR="00B12FDE" w:rsidRPr="00F055E1" w14:paraId="47C3524F" w14:textId="77777777" w:rsidTr="00AA77FC">
        <w:trPr>
          <w:trHeight w:val="310"/>
          <w:jc w:val="right"/>
        </w:trPr>
        <w:tc>
          <w:tcPr>
            <w:tcW w:w="20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E969" w14:textId="77777777" w:rsidR="00B12FDE" w:rsidRPr="00F055E1" w:rsidRDefault="00B12FDE" w:rsidP="00AA77F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055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3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3634" w14:textId="77777777" w:rsidR="00B12FDE" w:rsidRPr="00F055E1" w:rsidRDefault="00B12FDE" w:rsidP="00AA77F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055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6773" w14:textId="77777777" w:rsidR="00B12FDE" w:rsidRPr="00F055E1" w:rsidRDefault="00B12FDE" w:rsidP="00AA77F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055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verse Primer</w:t>
            </w:r>
          </w:p>
        </w:tc>
      </w:tr>
      <w:tr w:rsidR="00B12FDE" w:rsidRPr="00F055E1" w14:paraId="1227F7A7" w14:textId="77777777" w:rsidTr="00AA77FC">
        <w:trPr>
          <w:trHeight w:val="280"/>
          <w:jc w:val="right"/>
        </w:trPr>
        <w:tc>
          <w:tcPr>
            <w:tcW w:w="20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8EFF" w14:textId="77777777" w:rsidR="00B12FDE" w:rsidRPr="00553249" w:rsidRDefault="00B12FDE" w:rsidP="00AA77FC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BraA02g037160.3C</w:t>
            </w:r>
          </w:p>
        </w:tc>
        <w:tc>
          <w:tcPr>
            <w:tcW w:w="33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8E7F" w14:textId="77777777" w:rsidR="00B12FDE" w:rsidRPr="00F055E1" w:rsidRDefault="00B12FDE" w:rsidP="00AA77F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55E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TTGAGGACGGTGTAGATC</w:t>
            </w:r>
          </w:p>
        </w:tc>
        <w:tc>
          <w:tcPr>
            <w:tcW w:w="3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A9160" w14:textId="77777777" w:rsidR="00B12FDE" w:rsidRPr="00F055E1" w:rsidRDefault="00B12FDE" w:rsidP="00AA77F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55E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GGTAGGCATAATGTAATCTG</w:t>
            </w:r>
          </w:p>
        </w:tc>
      </w:tr>
      <w:tr w:rsidR="00B12FDE" w:rsidRPr="00F055E1" w14:paraId="107B88F0" w14:textId="77777777" w:rsidTr="00AA77FC">
        <w:trPr>
          <w:trHeight w:val="280"/>
          <w:jc w:val="right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14:paraId="22548B2D" w14:textId="77777777" w:rsidR="00B12FDE" w:rsidRPr="00553249" w:rsidRDefault="00B12FDE" w:rsidP="00AA77FC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BraA02g037170.3C</w:t>
            </w:r>
          </w:p>
        </w:tc>
        <w:tc>
          <w:tcPr>
            <w:tcW w:w="3310" w:type="dxa"/>
            <w:shd w:val="clear" w:color="auto" w:fill="auto"/>
            <w:noWrap/>
            <w:vAlign w:val="center"/>
            <w:hideMark/>
          </w:tcPr>
          <w:p w14:paraId="206BF818" w14:textId="77777777" w:rsidR="00B12FDE" w:rsidRPr="00F055E1" w:rsidRDefault="00B12FDE" w:rsidP="00AA77F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55E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AAGGGTGAAGAATACAAG</w:t>
            </w:r>
          </w:p>
        </w:tc>
        <w:tc>
          <w:tcPr>
            <w:tcW w:w="3190" w:type="dxa"/>
            <w:shd w:val="clear" w:color="auto" w:fill="auto"/>
            <w:noWrap/>
            <w:vAlign w:val="center"/>
            <w:hideMark/>
          </w:tcPr>
          <w:p w14:paraId="691973C7" w14:textId="77777777" w:rsidR="00B12FDE" w:rsidRPr="00F055E1" w:rsidRDefault="00B12FDE" w:rsidP="00AA77F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55E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TCGTCTTCTCCAACAAC</w:t>
            </w:r>
          </w:p>
        </w:tc>
      </w:tr>
      <w:tr w:rsidR="00FF5A0E" w:rsidRPr="00F055E1" w14:paraId="6FEAB8A7" w14:textId="77777777" w:rsidTr="00AA77FC">
        <w:trPr>
          <w:trHeight w:val="280"/>
          <w:jc w:val="right"/>
        </w:trPr>
        <w:tc>
          <w:tcPr>
            <w:tcW w:w="2005" w:type="dxa"/>
            <w:shd w:val="clear" w:color="auto" w:fill="auto"/>
            <w:noWrap/>
            <w:vAlign w:val="center"/>
          </w:tcPr>
          <w:p w14:paraId="68CEEC74" w14:textId="318B7235" w:rsidR="00FF5A0E" w:rsidRPr="00553249" w:rsidRDefault="00F54E3B" w:rsidP="00AA77FC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PDS1</w:t>
            </w:r>
          </w:p>
        </w:tc>
        <w:tc>
          <w:tcPr>
            <w:tcW w:w="3310" w:type="dxa"/>
            <w:shd w:val="clear" w:color="auto" w:fill="auto"/>
            <w:noWrap/>
            <w:vAlign w:val="center"/>
          </w:tcPr>
          <w:p w14:paraId="6551FE59" w14:textId="29628885" w:rsidR="00FF5A0E" w:rsidRPr="00F055E1" w:rsidRDefault="00FF5A0E" w:rsidP="00AA77F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A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AATGCCGTTTCAGGACATAGTG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15977EDE" w14:textId="3BE7A0CF" w:rsidR="00FF5A0E" w:rsidRPr="00F055E1" w:rsidRDefault="00FF5A0E" w:rsidP="00AA77F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A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CCAGTATCGAACTCACTCTCG</w:t>
            </w:r>
          </w:p>
        </w:tc>
      </w:tr>
      <w:tr w:rsidR="00FF5A0E" w:rsidRPr="00F055E1" w14:paraId="09CB998E" w14:textId="77777777" w:rsidTr="00AA77FC">
        <w:trPr>
          <w:trHeight w:val="280"/>
          <w:jc w:val="right"/>
        </w:trPr>
        <w:tc>
          <w:tcPr>
            <w:tcW w:w="2005" w:type="dxa"/>
            <w:shd w:val="clear" w:color="auto" w:fill="auto"/>
            <w:noWrap/>
            <w:vAlign w:val="center"/>
          </w:tcPr>
          <w:p w14:paraId="4FE166C7" w14:textId="182DCECF" w:rsidR="00FF5A0E" w:rsidRPr="00553249" w:rsidRDefault="00F54E3B" w:rsidP="00AA77FC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PDS2</w:t>
            </w:r>
          </w:p>
        </w:tc>
        <w:tc>
          <w:tcPr>
            <w:tcW w:w="3310" w:type="dxa"/>
            <w:shd w:val="clear" w:color="auto" w:fill="auto"/>
            <w:noWrap/>
            <w:vAlign w:val="center"/>
          </w:tcPr>
          <w:p w14:paraId="1530B4AA" w14:textId="72D98755" w:rsidR="00FF5A0E" w:rsidRPr="00F055E1" w:rsidRDefault="00FF5A0E" w:rsidP="00AA77F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A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AGGTCCGTGTACAAGACCATCC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088FA578" w14:textId="3603A939" w:rsidR="00FF5A0E" w:rsidRPr="00F055E1" w:rsidRDefault="00FF5A0E" w:rsidP="00AA77F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A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AGACCGAACTGCACAATAGACT</w:t>
            </w:r>
          </w:p>
        </w:tc>
      </w:tr>
    </w:tbl>
    <w:p w14:paraId="0C3FF338" w14:textId="77777777" w:rsidR="00B12FDE" w:rsidRDefault="00B12FDE" w:rsidP="00D636D6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50220E77" w14:textId="45F55627" w:rsidR="00FE09A6" w:rsidRPr="002E63D6" w:rsidRDefault="002D3174" w:rsidP="00D636D6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0022F7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520EB7" w:rsidRPr="00520EB7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36175A">
        <w:rPr>
          <w:rFonts w:ascii="Times New Roman" w:hAnsi="Times New Roman" w:cs="Times New Roman"/>
          <w:b/>
          <w:bCs/>
          <w:szCs w:val="21"/>
        </w:rPr>
        <w:t>4</w:t>
      </w:r>
      <w:r w:rsidR="00520EB7" w:rsidRPr="00520EB7">
        <w:rPr>
          <w:rFonts w:ascii="Times New Roman" w:hAnsi="Times New Roman" w:cs="Times New Roman"/>
          <w:b/>
          <w:bCs/>
          <w:szCs w:val="21"/>
        </w:rPr>
        <w:t>. Statistics of the sequencing data.</w:t>
      </w:r>
    </w:p>
    <w:tbl>
      <w:tblPr>
        <w:tblW w:w="822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417"/>
        <w:gridCol w:w="1417"/>
      </w:tblGrid>
      <w:tr w:rsidR="00701352" w:rsidRPr="00701352" w14:paraId="4CBB12E2" w14:textId="77777777" w:rsidTr="00AF1592">
        <w:trPr>
          <w:trHeight w:val="315"/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B05F" w14:textId="489E2410" w:rsidR="00701352" w:rsidRPr="00701352" w:rsidRDefault="00701352" w:rsidP="000D177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ode ID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1E41" w14:textId="7EBF85EF" w:rsidR="00701352" w:rsidRPr="00701352" w:rsidRDefault="00701352" w:rsidP="000D177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ean</w:t>
            </w:r>
            <w:r w:rsidR="00075C3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r</w:t>
            </w: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eads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731D" w14:textId="27BB3E9C" w:rsidR="00701352" w:rsidRPr="00701352" w:rsidRDefault="00701352" w:rsidP="000D177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ean</w:t>
            </w:r>
            <w:r w:rsidR="00075C3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b</w:t>
            </w: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ase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EEA9" w14:textId="04BB60CA" w:rsidR="00701352" w:rsidRPr="00701352" w:rsidRDefault="00701352" w:rsidP="000D177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30</w:t>
            </w:r>
            <w:r w:rsidR="00075C3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(%)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9C0A" w14:textId="237CD138" w:rsidR="00701352" w:rsidRPr="00701352" w:rsidRDefault="00701352" w:rsidP="000D177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</w:t>
            </w:r>
            <w:r w:rsidR="00075C3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%)</w:t>
            </w:r>
          </w:p>
        </w:tc>
      </w:tr>
      <w:tr w:rsidR="00075C3D" w:rsidRPr="00701352" w14:paraId="5664F317" w14:textId="77777777" w:rsidTr="00AF1592">
        <w:trPr>
          <w:trHeight w:val="315"/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1353DCE" w14:textId="2ABF3FC6" w:rsidR="00075C3D" w:rsidRDefault="00075C3D" w:rsidP="00075C3D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8E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74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290E14D" w14:textId="11B24460" w:rsidR="00075C3D" w:rsidRPr="00701352" w:rsidRDefault="00075C3D" w:rsidP="00075C3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2</w:t>
            </w:r>
            <w:r w:rsidR="00AF15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1</w:t>
            </w:r>
            <w:r w:rsidR="00AF15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B201C2A" w14:textId="1EAC73C1" w:rsidR="00075C3D" w:rsidRPr="00701352" w:rsidRDefault="00075C3D" w:rsidP="00075C3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</w:t>
            </w:r>
            <w:r w:rsidR="00AF15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9</w:t>
            </w:r>
            <w:r w:rsidR="00AF15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3</w:t>
            </w:r>
            <w:r w:rsidR="00AF15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9E56541" w14:textId="5E78CFBE" w:rsidR="00075C3D" w:rsidRPr="00701352" w:rsidRDefault="00075C3D" w:rsidP="00075C3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.8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06A3AF8" w14:textId="5BC6894F" w:rsidR="00075C3D" w:rsidRPr="00701352" w:rsidRDefault="00075C3D" w:rsidP="00075C3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.77</w:t>
            </w:r>
          </w:p>
        </w:tc>
      </w:tr>
      <w:tr w:rsidR="00075C3D" w:rsidRPr="00701352" w14:paraId="71EDFC73" w14:textId="77777777" w:rsidTr="00AF1592">
        <w:trPr>
          <w:trHeight w:val="31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D04D7B" w14:textId="2AB3B977" w:rsidR="00075C3D" w:rsidRPr="00701352" w:rsidRDefault="00075C3D" w:rsidP="00075C3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8E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74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39384F" w14:textId="385A999B" w:rsidR="00075C3D" w:rsidRPr="00701352" w:rsidRDefault="00075C3D" w:rsidP="00075C3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8</w:t>
            </w:r>
            <w:r w:rsidR="00AF15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3</w:t>
            </w:r>
            <w:r w:rsidR="00AF15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31F342" w14:textId="68FFA125" w:rsidR="00075C3D" w:rsidRPr="00701352" w:rsidRDefault="00075C3D" w:rsidP="00075C3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</w:t>
            </w:r>
            <w:r w:rsidR="00AF15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3</w:t>
            </w:r>
            <w:r w:rsidR="00AF15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0</w:t>
            </w:r>
            <w:r w:rsidR="00AF15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4E0C88" w14:textId="2B613A87" w:rsidR="00075C3D" w:rsidRPr="00701352" w:rsidRDefault="00075C3D" w:rsidP="00075C3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.3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43AA6D" w14:textId="4C0F2934" w:rsidR="00075C3D" w:rsidRPr="00701352" w:rsidRDefault="00075C3D" w:rsidP="00075C3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.77</w:t>
            </w:r>
          </w:p>
        </w:tc>
      </w:tr>
      <w:tr w:rsidR="00075C3D" w:rsidRPr="00701352" w14:paraId="02F5CA43" w14:textId="77777777" w:rsidTr="00AF1592">
        <w:trPr>
          <w:trHeight w:val="31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FAB459" w14:textId="5C9FD89B" w:rsidR="00075C3D" w:rsidRPr="00701352" w:rsidRDefault="00075C3D" w:rsidP="00075C3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0D333E">
              <w:rPr>
                <w:rFonts w:ascii="Times New Roman" w:hAnsi="Times New Roman" w:cs="Times New Roman"/>
                <w:bCs/>
                <w:sz w:val="24"/>
                <w:szCs w:val="24"/>
              </w:rPr>
              <w:t>al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0D333E">
              <w:rPr>
                <w:rFonts w:ascii="Times New Roman" w:hAnsi="Times New Roman" w:cs="Times New Roman"/>
                <w:bCs/>
                <w:sz w:val="24"/>
                <w:szCs w:val="24"/>
              </w:rPr>
              <w:t>yellow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bulk</w:t>
            </w: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E59BD1" w14:textId="1BBB62CA" w:rsidR="00075C3D" w:rsidRPr="00701352" w:rsidRDefault="00075C3D" w:rsidP="00075C3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9</w:t>
            </w:r>
            <w:r w:rsidR="00AF15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06</w:t>
            </w:r>
            <w:r w:rsidR="00AF15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6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976078" w14:textId="2F37F1E5" w:rsidR="00075C3D" w:rsidRPr="00701352" w:rsidRDefault="00075C3D" w:rsidP="00075C3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</w:t>
            </w:r>
            <w:r w:rsidR="00AF15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1</w:t>
            </w:r>
            <w:r w:rsidR="00AF15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30</w:t>
            </w:r>
            <w:r w:rsidR="00AF15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5C9046" w14:textId="4D7FDDB8" w:rsidR="00075C3D" w:rsidRPr="00701352" w:rsidRDefault="00075C3D" w:rsidP="00075C3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.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177525" w14:textId="3D69BCF4" w:rsidR="00075C3D" w:rsidRPr="00701352" w:rsidRDefault="00075C3D" w:rsidP="00075C3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.18</w:t>
            </w:r>
          </w:p>
        </w:tc>
      </w:tr>
      <w:tr w:rsidR="00075C3D" w:rsidRPr="00701352" w14:paraId="3B2EB630" w14:textId="77777777" w:rsidTr="00AF1592">
        <w:trPr>
          <w:trHeight w:val="315"/>
          <w:jc w:val="center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5D3133" w14:textId="6CAFBF59" w:rsidR="00075C3D" w:rsidRPr="00701352" w:rsidRDefault="00075C3D" w:rsidP="00075C3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  <w:r w:rsidRPr="000D333E">
              <w:rPr>
                <w:rFonts w:ascii="Times New Roman" w:hAnsi="Times New Roman" w:cs="Times New Roman"/>
                <w:bCs/>
                <w:sz w:val="24"/>
                <w:szCs w:val="24"/>
              </w:rPr>
              <w:t>ellow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bulk</w:t>
            </w: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354898" w14:textId="17950244" w:rsidR="00075C3D" w:rsidRPr="00701352" w:rsidRDefault="00075C3D" w:rsidP="00075C3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7</w:t>
            </w:r>
            <w:r w:rsidR="00AF15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2</w:t>
            </w:r>
            <w:r w:rsidR="00AF15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6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2EE29C" w14:textId="57DF3457" w:rsidR="00075C3D" w:rsidRPr="00701352" w:rsidRDefault="00075C3D" w:rsidP="00075C3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</w:t>
            </w:r>
            <w:r w:rsidR="00AF15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8</w:t>
            </w:r>
            <w:r w:rsidR="00AF15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0</w:t>
            </w:r>
            <w:r w:rsidR="00AF15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B84A05" w14:textId="77777777" w:rsidR="00075C3D" w:rsidRPr="00701352" w:rsidRDefault="00075C3D" w:rsidP="00075C3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7.8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FC895D" w14:textId="77777777" w:rsidR="00075C3D" w:rsidRPr="00701352" w:rsidRDefault="00075C3D" w:rsidP="00075C3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13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.2</w:t>
            </w:r>
          </w:p>
        </w:tc>
      </w:tr>
    </w:tbl>
    <w:p w14:paraId="642C14CD" w14:textId="3C64D328" w:rsidR="00FE09A6" w:rsidRPr="002E63D6" w:rsidRDefault="00FE09A6" w:rsidP="00D636D6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30588F7" w14:textId="6FFAA78B" w:rsidR="00584C70" w:rsidRPr="002E63D6" w:rsidRDefault="002D3174" w:rsidP="00D636D6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0022F7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520EB7" w:rsidRPr="00520EB7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36175A">
        <w:rPr>
          <w:rFonts w:ascii="Times New Roman" w:hAnsi="Times New Roman" w:cs="Times New Roman"/>
          <w:b/>
          <w:bCs/>
          <w:szCs w:val="21"/>
        </w:rPr>
        <w:t>5</w:t>
      </w:r>
      <w:r w:rsidR="00520EB7" w:rsidRPr="00520EB7">
        <w:rPr>
          <w:rFonts w:ascii="Times New Roman" w:hAnsi="Times New Roman" w:cs="Times New Roman"/>
          <w:b/>
          <w:bCs/>
          <w:szCs w:val="21"/>
        </w:rPr>
        <w:t xml:space="preserve">. Statistics of the mapping to the </w:t>
      </w:r>
      <w:r w:rsidR="00520EB7" w:rsidRPr="00520EB7">
        <w:rPr>
          <w:rFonts w:ascii="Times New Roman" w:hAnsi="Times New Roman" w:cs="Times New Roman"/>
          <w:b/>
          <w:bCs/>
          <w:i/>
          <w:iCs/>
          <w:szCs w:val="21"/>
        </w:rPr>
        <w:t xml:space="preserve">B. </w:t>
      </w:r>
      <w:proofErr w:type="spellStart"/>
      <w:r w:rsidR="00520EB7" w:rsidRPr="00520EB7">
        <w:rPr>
          <w:rFonts w:ascii="Times New Roman" w:hAnsi="Times New Roman" w:cs="Times New Roman"/>
          <w:b/>
          <w:bCs/>
          <w:i/>
          <w:iCs/>
          <w:szCs w:val="21"/>
        </w:rPr>
        <w:t>rapa</w:t>
      </w:r>
      <w:proofErr w:type="spellEnd"/>
      <w:r w:rsidR="00520EB7" w:rsidRPr="00520EB7">
        <w:rPr>
          <w:rFonts w:ascii="Times New Roman" w:hAnsi="Times New Roman" w:cs="Times New Roman"/>
          <w:b/>
          <w:bCs/>
          <w:szCs w:val="21"/>
        </w:rPr>
        <w:t xml:space="preserve"> reference genome.</w:t>
      </w:r>
    </w:p>
    <w:tbl>
      <w:tblPr>
        <w:tblW w:w="723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4"/>
        <w:gridCol w:w="1701"/>
        <w:gridCol w:w="1417"/>
        <w:gridCol w:w="2128"/>
      </w:tblGrid>
      <w:tr w:rsidR="00584C70" w:rsidRPr="00584C70" w14:paraId="1118E193" w14:textId="77777777" w:rsidTr="00704D99">
        <w:trPr>
          <w:trHeight w:val="315"/>
          <w:jc w:val="center"/>
        </w:trPr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2849" w14:textId="75DA53B9" w:rsidR="00584C70" w:rsidRPr="00584C70" w:rsidRDefault="00584C70" w:rsidP="000D177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84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ode ID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61F2" w14:textId="5C1E9DCB" w:rsidR="00584C70" w:rsidRPr="00584C70" w:rsidRDefault="00584C70" w:rsidP="000D177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84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tal</w:t>
            </w:r>
            <w:r w:rsidR="00075C3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84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read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4A33" w14:textId="555DA623" w:rsidR="00584C70" w:rsidRPr="00584C70" w:rsidRDefault="00584C70" w:rsidP="000D177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84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ped</w:t>
            </w:r>
            <w:r w:rsidR="00075C3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84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(%) 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2C5E" w14:textId="06730ECA" w:rsidR="00584C70" w:rsidRPr="00584C70" w:rsidRDefault="00584C70" w:rsidP="000D177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84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perly mapped</w:t>
            </w:r>
            <w:r w:rsidR="00075C3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84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%)</w:t>
            </w:r>
          </w:p>
        </w:tc>
      </w:tr>
      <w:tr w:rsidR="00704D99" w:rsidRPr="00584C70" w14:paraId="559E5E87" w14:textId="77777777" w:rsidTr="00704D99">
        <w:trPr>
          <w:trHeight w:val="315"/>
          <w:jc w:val="center"/>
        </w:trPr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928C90" w14:textId="54166C0B" w:rsidR="00704D99" w:rsidRPr="00584C70" w:rsidRDefault="00704D99" w:rsidP="00704D9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8E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74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84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2720B7" w14:textId="503266CC" w:rsidR="00704D99" w:rsidRPr="00584C70" w:rsidRDefault="00704D99" w:rsidP="00704D9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84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584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584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1EF35C" w14:textId="4523A671" w:rsidR="00704D99" w:rsidRPr="00584C70" w:rsidRDefault="00704D99" w:rsidP="00704D9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84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12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6AE9F6" w14:textId="03B51C10" w:rsidR="00704D99" w:rsidRPr="00584C70" w:rsidRDefault="00704D99" w:rsidP="00704D9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84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.19</w:t>
            </w:r>
          </w:p>
        </w:tc>
      </w:tr>
      <w:tr w:rsidR="00704D99" w:rsidRPr="00584C70" w14:paraId="5038215F" w14:textId="77777777" w:rsidTr="00704D99">
        <w:trPr>
          <w:trHeight w:val="315"/>
          <w:jc w:val="center"/>
        </w:trPr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5F2ED7" w14:textId="71AB65C0" w:rsidR="00704D99" w:rsidRDefault="00704D99" w:rsidP="00704D99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8E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74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949DD6" w14:textId="3642A836" w:rsidR="00704D99" w:rsidRPr="00584C70" w:rsidRDefault="00704D99" w:rsidP="00704D9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84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584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584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77E945" w14:textId="4D3E9089" w:rsidR="00704D99" w:rsidRPr="00584C70" w:rsidRDefault="00704D99" w:rsidP="00704D9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84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35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3CBD54" w14:textId="743BC84F" w:rsidR="00704D99" w:rsidRPr="00584C70" w:rsidRDefault="00704D99" w:rsidP="00704D9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84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.98</w:t>
            </w:r>
          </w:p>
        </w:tc>
      </w:tr>
      <w:tr w:rsidR="00704D99" w:rsidRPr="00584C70" w14:paraId="5216582C" w14:textId="77777777" w:rsidTr="00704D99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14:paraId="379D4AEB" w14:textId="3DF66E6A" w:rsidR="00704D99" w:rsidRPr="00584C70" w:rsidRDefault="00704D99" w:rsidP="00704D9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0D333E">
              <w:rPr>
                <w:rFonts w:ascii="Times New Roman" w:hAnsi="Times New Roman" w:cs="Times New Roman"/>
                <w:bCs/>
                <w:sz w:val="24"/>
                <w:szCs w:val="24"/>
              </w:rPr>
              <w:t>al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0D333E">
              <w:rPr>
                <w:rFonts w:ascii="Times New Roman" w:hAnsi="Times New Roman" w:cs="Times New Roman"/>
                <w:bCs/>
                <w:sz w:val="24"/>
                <w:szCs w:val="24"/>
              </w:rPr>
              <w:t>yellow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bulk</w:t>
            </w:r>
            <w:r w:rsidRPr="00584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84FE619" w14:textId="36BB2538" w:rsidR="00704D99" w:rsidRPr="00584C70" w:rsidRDefault="00704D99" w:rsidP="00704D9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84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584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0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584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6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C3B26EC" w14:textId="5F518B78" w:rsidR="00704D99" w:rsidRPr="00584C70" w:rsidRDefault="00704D99" w:rsidP="00704D9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84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52</w:t>
            </w:r>
          </w:p>
        </w:tc>
        <w:tc>
          <w:tcPr>
            <w:tcW w:w="2128" w:type="dxa"/>
            <w:shd w:val="clear" w:color="auto" w:fill="auto"/>
            <w:noWrap/>
            <w:vAlign w:val="bottom"/>
          </w:tcPr>
          <w:p w14:paraId="2450FD69" w14:textId="566072DA" w:rsidR="00704D99" w:rsidRPr="00584C70" w:rsidRDefault="00704D99" w:rsidP="00704D9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84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.01</w:t>
            </w:r>
          </w:p>
        </w:tc>
      </w:tr>
      <w:tr w:rsidR="00704D99" w:rsidRPr="00584C70" w14:paraId="2DD2F282" w14:textId="77777777" w:rsidTr="00704D99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415E36" w14:textId="0D0F8A9F" w:rsidR="00704D99" w:rsidRPr="00584C70" w:rsidRDefault="00704D99" w:rsidP="00704D9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  <w:r w:rsidRPr="000D333E">
              <w:rPr>
                <w:rFonts w:ascii="Times New Roman" w:hAnsi="Times New Roman" w:cs="Times New Roman"/>
                <w:bCs/>
                <w:sz w:val="24"/>
                <w:szCs w:val="24"/>
              </w:rPr>
              <w:t>ellow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bulk</w:t>
            </w:r>
            <w:r w:rsidRPr="00584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C8095E" w14:textId="559FA27F" w:rsidR="00704D99" w:rsidRPr="00584C70" w:rsidRDefault="00704D99" w:rsidP="00704D9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84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584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584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6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1C4D7D" w14:textId="77777777" w:rsidR="00704D99" w:rsidRPr="00584C70" w:rsidRDefault="00704D99" w:rsidP="00704D9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84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57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45D59571" w14:textId="77777777" w:rsidR="00704D99" w:rsidRPr="00584C70" w:rsidRDefault="00704D99" w:rsidP="00704D9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84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.69</w:t>
            </w:r>
          </w:p>
        </w:tc>
      </w:tr>
    </w:tbl>
    <w:p w14:paraId="4A44A378" w14:textId="31E7CEED" w:rsidR="00584C70" w:rsidRDefault="00584C70" w:rsidP="00D636D6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D8AC5F7" w14:textId="6166D9AE" w:rsidR="00785D6B" w:rsidRDefault="002D3174" w:rsidP="00D636D6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0022F7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520EB7" w:rsidRPr="00520EB7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B12FDE">
        <w:rPr>
          <w:rFonts w:ascii="Times New Roman" w:hAnsi="Times New Roman" w:cs="Times New Roman"/>
          <w:b/>
          <w:bCs/>
          <w:szCs w:val="21"/>
        </w:rPr>
        <w:t>6</w:t>
      </w:r>
      <w:r w:rsidR="00520EB7" w:rsidRPr="00520EB7">
        <w:rPr>
          <w:rFonts w:ascii="Times New Roman" w:hAnsi="Times New Roman" w:cs="Times New Roman"/>
          <w:b/>
          <w:bCs/>
          <w:szCs w:val="21"/>
        </w:rPr>
        <w:t xml:space="preserve">. Cis-acting regulatory elements in the deleted promoter sequences of </w:t>
      </w:r>
      <w:r w:rsidR="00520EB7" w:rsidRPr="00520EB7">
        <w:rPr>
          <w:rFonts w:ascii="Times New Roman" w:hAnsi="Times New Roman" w:cs="Times New Roman"/>
          <w:b/>
          <w:bCs/>
          <w:i/>
          <w:iCs/>
          <w:szCs w:val="21"/>
        </w:rPr>
        <w:t>BraA02g037170.3C</w:t>
      </w:r>
      <w:r w:rsidR="00520EB7" w:rsidRPr="00520EB7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W w:w="1105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768"/>
        <w:gridCol w:w="905"/>
        <w:gridCol w:w="2151"/>
        <w:gridCol w:w="4253"/>
      </w:tblGrid>
      <w:tr w:rsidR="009B2C00" w:rsidRPr="00CF1405" w14:paraId="32178A5C" w14:textId="77777777" w:rsidTr="009B2C00">
        <w:trPr>
          <w:trHeight w:val="300"/>
          <w:jc w:val="center"/>
        </w:trPr>
        <w:tc>
          <w:tcPr>
            <w:tcW w:w="198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4C1EBA" w14:textId="77777777" w:rsidR="00CF1405" w:rsidRPr="00CF1405" w:rsidRDefault="00CF1405" w:rsidP="009B2C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tifs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43A8ED" w14:textId="77777777" w:rsidR="00CF1405" w:rsidRPr="00CF1405" w:rsidRDefault="00CF1405" w:rsidP="009B2C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quence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B46065" w14:textId="77777777" w:rsidR="00CF1405" w:rsidRPr="00CF1405" w:rsidRDefault="00CF1405" w:rsidP="009B2C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E2C36D" w14:textId="77777777" w:rsidR="00CF1405" w:rsidRPr="00CF1405" w:rsidRDefault="00CF1405" w:rsidP="009B2C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rganism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702A66" w14:textId="77777777" w:rsidR="00CF1405" w:rsidRPr="00CF1405" w:rsidRDefault="00CF1405" w:rsidP="009B2C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unction</w:t>
            </w:r>
          </w:p>
        </w:tc>
      </w:tr>
      <w:tr w:rsidR="009B2C00" w:rsidRPr="00CF1405" w14:paraId="5D991FB5" w14:textId="77777777" w:rsidTr="005A1665">
        <w:trPr>
          <w:trHeight w:val="300"/>
          <w:jc w:val="center"/>
        </w:trPr>
        <w:tc>
          <w:tcPr>
            <w:tcW w:w="198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C23B633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AF3 binding site</w:t>
            </w:r>
          </w:p>
        </w:tc>
        <w:tc>
          <w:tcPr>
            <w:tcW w:w="1768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111A702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CTATCTAAC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D40C174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51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84A7527" w14:textId="77777777" w:rsidR="00CF1405" w:rsidRPr="00553249" w:rsidRDefault="00CF1405" w:rsidP="005A1665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isum sativum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B7D364F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t of a conserved DNA module array (CMA3)</w:t>
            </w:r>
          </w:p>
        </w:tc>
      </w:tr>
      <w:tr w:rsidR="009B2C00" w:rsidRPr="00CF1405" w14:paraId="27A4B330" w14:textId="77777777" w:rsidTr="005A1665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hideMark/>
          </w:tcPr>
          <w:p w14:paraId="566246A2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R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133C9390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ACCTAA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15F5C592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10A925BE" w14:textId="77777777" w:rsidR="00CF1405" w:rsidRPr="00553249" w:rsidRDefault="00CF1405" w:rsidP="005A1665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etroselinum </w:t>
            </w:r>
            <w:proofErr w:type="spellStart"/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rispum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4419AA3D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B binding site involved in light responsiveness</w:t>
            </w:r>
          </w:p>
        </w:tc>
      </w:tr>
      <w:tr w:rsidR="009B2C00" w:rsidRPr="00CF1405" w14:paraId="76A60E3C" w14:textId="77777777" w:rsidTr="005A1665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hideMark/>
          </w:tcPr>
          <w:p w14:paraId="747B07C9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ACG-motif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2EE69192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ACG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5E6B6913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59AAF257" w14:textId="77777777" w:rsidR="00CF1405" w:rsidRPr="00553249" w:rsidRDefault="00CF1405" w:rsidP="005A1665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ordeum vulgar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E1FD7CA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is-acting regulatory element involved in the </w:t>
            </w:r>
            <w:proofErr w:type="spellStart"/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JA</w:t>
            </w:r>
            <w:proofErr w:type="spellEnd"/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responsiveness</w:t>
            </w:r>
          </w:p>
        </w:tc>
      </w:tr>
      <w:tr w:rsidR="009B2C00" w:rsidRPr="00CF1405" w14:paraId="4B064484" w14:textId="77777777" w:rsidTr="005A1665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hideMark/>
          </w:tcPr>
          <w:p w14:paraId="5B7D1A4B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R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69668AE2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GGG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1DEADF90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568F5A86" w14:textId="77777777" w:rsidR="00CF1405" w:rsidRPr="00553249" w:rsidRDefault="00CF1405" w:rsidP="005A1665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54909DE5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9B2C00" w:rsidRPr="00CF1405" w14:paraId="37B1BF02" w14:textId="77777777" w:rsidTr="005A1665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hideMark/>
          </w:tcPr>
          <w:p w14:paraId="4A7F4C20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s-CMA1a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10984F1B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TACTTAA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3E1F6C5E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568D1668" w14:textId="77777777" w:rsidR="00CF1405" w:rsidRPr="00553249" w:rsidRDefault="00CF1405" w:rsidP="005A1665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Daucus carota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7DA17FD3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t of a light responsive element</w:t>
            </w:r>
          </w:p>
        </w:tc>
      </w:tr>
      <w:tr w:rsidR="009B2C00" w:rsidRPr="00CF1405" w14:paraId="47C9A3AB" w14:textId="77777777" w:rsidTr="005A1665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hideMark/>
          </w:tcPr>
          <w:p w14:paraId="38F98538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R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577898D9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GTG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488C9F10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55BF07AC" w14:textId="77777777" w:rsidR="00CF1405" w:rsidRPr="00553249" w:rsidRDefault="00CF1405" w:rsidP="005A1665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C9629AD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s-acting element involved in the abscisic acid responsiveness</w:t>
            </w:r>
          </w:p>
        </w:tc>
      </w:tr>
      <w:tr w:rsidR="009B2C00" w:rsidRPr="00CF1405" w14:paraId="0AC77BE9" w14:textId="77777777" w:rsidTr="005A1665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hideMark/>
          </w:tcPr>
          <w:p w14:paraId="1D98BE73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TA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07CF07C4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TAAAAT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2C699058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68D344E7" w14:textId="77777777" w:rsidR="00CF1405" w:rsidRPr="00553249" w:rsidRDefault="00CF1405" w:rsidP="005A1665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C072FF5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9B2C00" w:rsidRPr="00CF1405" w14:paraId="6B757603" w14:textId="77777777" w:rsidTr="005A1665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hideMark/>
          </w:tcPr>
          <w:p w14:paraId="21E94C13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AT-box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0E1831BF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AAT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513932BE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1A5C925F" w14:textId="77777777" w:rsidR="00CF1405" w:rsidRPr="00553249" w:rsidRDefault="00CF1405" w:rsidP="005A1665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isum sativum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6C67F6D7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mmon cis-acting element in promoter and enhancer regions</w:t>
            </w:r>
          </w:p>
        </w:tc>
      </w:tr>
      <w:tr w:rsidR="009B2C00" w:rsidRPr="00CF1405" w14:paraId="0E2B3AC3" w14:textId="77777777" w:rsidTr="005A1665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hideMark/>
          </w:tcPr>
          <w:p w14:paraId="143D3E1D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T-motif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0C849D1B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TTAC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568BBB9F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49A9A00C" w14:textId="77777777" w:rsidR="00CF1405" w:rsidRPr="00553249" w:rsidRDefault="00CF1405" w:rsidP="005A1665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B6DCBAC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t of a light responsive element</w:t>
            </w:r>
          </w:p>
        </w:tc>
      </w:tr>
      <w:tr w:rsidR="009B2C00" w:rsidRPr="00CF1405" w14:paraId="5985F446" w14:textId="77777777" w:rsidTr="005A1665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hideMark/>
          </w:tcPr>
          <w:p w14:paraId="2B7A03F0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-Box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02F5D167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CGTT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2B6F0D46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5E5CFA64" w14:textId="77777777" w:rsidR="00CF1405" w:rsidRPr="00553249" w:rsidRDefault="00CF1405" w:rsidP="005A1665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isum sativum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2FFEB581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s-acting regulatory element involved in light responsiveness</w:t>
            </w:r>
          </w:p>
        </w:tc>
      </w:tr>
      <w:tr w:rsidR="009B2C00" w:rsidRPr="00CF1405" w14:paraId="479076AE" w14:textId="77777777" w:rsidTr="005A1665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hideMark/>
          </w:tcPr>
          <w:p w14:paraId="02F8F62D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-1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2408E089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ACG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039AA67E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5EF1D529" w14:textId="77777777" w:rsidR="00CF1405" w:rsidRPr="00553249" w:rsidRDefault="00CF1405" w:rsidP="005A1665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7E8B783B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9B2C00" w:rsidRPr="00CF1405" w14:paraId="61563096" w14:textId="77777777" w:rsidTr="005A1665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hideMark/>
          </w:tcPr>
          <w:p w14:paraId="0C25C5CF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T1-motif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20224C73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GTTAA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5EDB9EBC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2A656CA9" w14:textId="77777777" w:rsidR="00CF1405" w:rsidRPr="00553249" w:rsidRDefault="00CF1405" w:rsidP="005A1665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0066B7C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ght responsive element</w:t>
            </w:r>
          </w:p>
        </w:tc>
      </w:tr>
      <w:tr w:rsidR="009B2C00" w:rsidRPr="00CF1405" w14:paraId="2AC69706" w14:textId="77777777" w:rsidTr="005A1665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hideMark/>
          </w:tcPr>
          <w:p w14:paraId="4292E1B4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-box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17E98FDC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CGTG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764099C0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275748BF" w14:textId="77777777" w:rsidR="00CF1405" w:rsidRPr="00553249" w:rsidRDefault="00CF1405" w:rsidP="005A1665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5A8E93BD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s-acting regulatory element involved in light responsiveness</w:t>
            </w:r>
          </w:p>
        </w:tc>
      </w:tr>
      <w:tr w:rsidR="009B2C00" w:rsidRPr="00CF1405" w14:paraId="6B6476BE" w14:textId="77777777" w:rsidTr="005A1665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hideMark/>
          </w:tcPr>
          <w:p w14:paraId="1F9C8119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52114D3C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TTCATA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7CCCD6A0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5952C48A" w14:textId="77777777" w:rsidR="00CF1405" w:rsidRPr="00553249" w:rsidRDefault="00CF1405" w:rsidP="005A1665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Nicotiana </w:t>
            </w:r>
            <w:proofErr w:type="spellStart"/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glutinos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574ACB42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9B2C00" w:rsidRPr="00CF1405" w14:paraId="47B21383" w14:textId="77777777" w:rsidTr="005A1665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hideMark/>
          </w:tcPr>
          <w:p w14:paraId="082C5A14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RE4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288858E8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CGTA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11C77322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2B989155" w14:textId="77777777" w:rsidR="00CF1405" w:rsidRPr="00553249" w:rsidRDefault="00CF1405" w:rsidP="005A1665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Zea</w:t>
            </w:r>
            <w:proofErr w:type="spellEnd"/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ays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70C2347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9B2C00" w:rsidRPr="00CF1405" w14:paraId="655407CB" w14:textId="77777777" w:rsidTr="005A1665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hideMark/>
          </w:tcPr>
          <w:p w14:paraId="15A375B0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3AE6A666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AACCA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3D8A5924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7F8A9BDB" w14:textId="77777777" w:rsidR="00CF1405" w:rsidRPr="00553249" w:rsidRDefault="00CF1405" w:rsidP="005A1665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Zea</w:t>
            </w:r>
            <w:proofErr w:type="spellEnd"/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ays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38A2257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9B2C00" w:rsidRPr="00CF1405" w14:paraId="092A39CA" w14:textId="77777777" w:rsidTr="005A1665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hideMark/>
          </w:tcPr>
          <w:p w14:paraId="63BBECAE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~TATA-box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3B73CBAB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TATA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64592DA5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4C38FA91" w14:textId="77777777" w:rsidR="00CF1405" w:rsidRPr="00553249" w:rsidRDefault="00CF1405" w:rsidP="005A1665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0F16E88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9B2C00" w:rsidRPr="00CF1405" w14:paraId="71F078E0" w14:textId="77777777" w:rsidTr="005A1665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hideMark/>
          </w:tcPr>
          <w:p w14:paraId="33F7C0D1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RE3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42ACE1E0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ACCT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7D6220F1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3896C433" w14:textId="77777777" w:rsidR="00CF1405" w:rsidRPr="00553249" w:rsidRDefault="00CF1405" w:rsidP="005A1665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isum sativum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AF19BBE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9B2C00" w:rsidRPr="00CF1405" w14:paraId="0CF1A9B6" w14:textId="77777777" w:rsidTr="005A1665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hideMark/>
          </w:tcPr>
          <w:p w14:paraId="315A13B3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67B28A46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TTTG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476F8DE0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1DA29A2D" w14:textId="77777777" w:rsidR="00CF1405" w:rsidRPr="00553249" w:rsidRDefault="00CF1405" w:rsidP="005A1665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20174FC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9B2C00" w:rsidRPr="00CF1405" w14:paraId="2DDD2F4C" w14:textId="77777777" w:rsidTr="005A1665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hideMark/>
          </w:tcPr>
          <w:p w14:paraId="2E086D82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B-like sequenc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145DDC27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ACCA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6FD376C8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1E80B81A" w14:textId="77777777" w:rsidR="00CF1405" w:rsidRPr="00553249" w:rsidRDefault="00CF1405" w:rsidP="005A1665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B238CCB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9B2C00" w:rsidRPr="00CF1405" w14:paraId="36BEF60D" w14:textId="77777777" w:rsidTr="005A1665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hideMark/>
          </w:tcPr>
          <w:p w14:paraId="196C5180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6B7F5BA3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AACGTATT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0FEB68A4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551A08C2" w14:textId="77777777" w:rsidR="00CF1405" w:rsidRPr="00553249" w:rsidRDefault="00CF1405" w:rsidP="005A1665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etroselinum </w:t>
            </w:r>
            <w:proofErr w:type="spellStart"/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rispum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62CEE89F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s-acting element involved in light responsiveness</w:t>
            </w:r>
          </w:p>
        </w:tc>
      </w:tr>
      <w:tr w:rsidR="009B2C00" w:rsidRPr="00CF1405" w14:paraId="5F84A536" w14:textId="77777777" w:rsidTr="005A1665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hideMark/>
          </w:tcPr>
          <w:p w14:paraId="56F225D7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RE3a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22A29022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CGTG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518038D3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3F10D3A4" w14:textId="77777777" w:rsidR="00CF1405" w:rsidRPr="00553249" w:rsidRDefault="00CF1405" w:rsidP="005A1665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Zea</w:t>
            </w:r>
            <w:proofErr w:type="spellEnd"/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ays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393FE05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9B2C00" w:rsidRPr="00CF1405" w14:paraId="07E03762" w14:textId="77777777" w:rsidTr="005A1665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hideMark/>
          </w:tcPr>
          <w:p w14:paraId="7EC2E693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MYB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16148D11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ACCA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2D747BCD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68BE2AE8" w14:textId="77777777" w:rsidR="00CF1405" w:rsidRPr="00553249" w:rsidRDefault="00CF1405" w:rsidP="005A1665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6280F267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9B2C00" w:rsidRPr="00CF1405" w14:paraId="451CF230" w14:textId="77777777" w:rsidTr="005A1665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hideMark/>
          </w:tcPr>
          <w:p w14:paraId="3FB95589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TA-box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441345AE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TAAA/TATA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3265070B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68CBFAE0" w14:textId="77777777" w:rsidR="00CF1405" w:rsidRPr="00553249" w:rsidRDefault="00CF1405" w:rsidP="005A1665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elianthus annuus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746440F5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re promoter element around -30 of transcription start</w:t>
            </w:r>
          </w:p>
        </w:tc>
      </w:tr>
      <w:tr w:rsidR="009B2C00" w:rsidRPr="00CF1405" w14:paraId="270DEEA8" w14:textId="77777777" w:rsidTr="005A1665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hideMark/>
          </w:tcPr>
          <w:p w14:paraId="0283E698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GTCA-motif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19320FD1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GTCA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30957A0E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71782D3F" w14:textId="77777777" w:rsidR="00CF1405" w:rsidRPr="00553249" w:rsidRDefault="00CF1405" w:rsidP="005A1665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3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ordeum vulgar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2A6CB2A3" w14:textId="77777777" w:rsidR="00CF1405" w:rsidRPr="00CF1405" w:rsidRDefault="00CF1405" w:rsidP="005A16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is-acting regulatory element involved in the </w:t>
            </w:r>
            <w:proofErr w:type="spellStart"/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JA</w:t>
            </w:r>
            <w:proofErr w:type="spellEnd"/>
            <w:r w:rsidRPr="00CF1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responsiveness</w:t>
            </w:r>
          </w:p>
        </w:tc>
      </w:tr>
    </w:tbl>
    <w:p w14:paraId="5F080071" w14:textId="7F440FA8" w:rsidR="00CF1405" w:rsidRDefault="003C745F" w:rsidP="00D636D6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</w:p>
    <w:p w14:paraId="357E98CD" w14:textId="6A0896DD" w:rsidR="000A16B8" w:rsidRPr="009E0E2C" w:rsidRDefault="000A16B8" w:rsidP="00D636D6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sectPr w:rsidR="000A16B8" w:rsidRPr="009E0E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A7AB7" w14:textId="77777777" w:rsidR="00304DF1" w:rsidRDefault="00304DF1" w:rsidP="00724F67">
      <w:r>
        <w:separator/>
      </w:r>
    </w:p>
  </w:endnote>
  <w:endnote w:type="continuationSeparator" w:id="0">
    <w:p w14:paraId="451421BE" w14:textId="77777777" w:rsidR="00304DF1" w:rsidRDefault="00304DF1" w:rsidP="00724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9187B" w14:textId="77777777" w:rsidR="00304DF1" w:rsidRDefault="00304DF1" w:rsidP="00724F67">
      <w:r>
        <w:separator/>
      </w:r>
    </w:p>
  </w:footnote>
  <w:footnote w:type="continuationSeparator" w:id="0">
    <w:p w14:paraId="6E19088C" w14:textId="77777777" w:rsidR="00304DF1" w:rsidRDefault="00304DF1" w:rsidP="00724F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329"/>
    <w:rsid w:val="000022F7"/>
    <w:rsid w:val="00021A9E"/>
    <w:rsid w:val="00074F0B"/>
    <w:rsid w:val="00075C3D"/>
    <w:rsid w:val="000822EC"/>
    <w:rsid w:val="000A16B8"/>
    <w:rsid w:val="000B5767"/>
    <w:rsid w:val="000D177A"/>
    <w:rsid w:val="000E25E4"/>
    <w:rsid w:val="000E6EFD"/>
    <w:rsid w:val="00154227"/>
    <w:rsid w:val="00296A7C"/>
    <w:rsid w:val="002D3174"/>
    <w:rsid w:val="002E63D6"/>
    <w:rsid w:val="002F3227"/>
    <w:rsid w:val="00304DF1"/>
    <w:rsid w:val="003572CD"/>
    <w:rsid w:val="0036175A"/>
    <w:rsid w:val="003A65BA"/>
    <w:rsid w:val="003B750D"/>
    <w:rsid w:val="003C745F"/>
    <w:rsid w:val="003E3563"/>
    <w:rsid w:val="003F1F0B"/>
    <w:rsid w:val="004562FA"/>
    <w:rsid w:val="004A0FA8"/>
    <w:rsid w:val="004D310E"/>
    <w:rsid w:val="00520EB7"/>
    <w:rsid w:val="00546833"/>
    <w:rsid w:val="00553249"/>
    <w:rsid w:val="00584C70"/>
    <w:rsid w:val="0059006C"/>
    <w:rsid w:val="00594AAE"/>
    <w:rsid w:val="005A1665"/>
    <w:rsid w:val="005E5111"/>
    <w:rsid w:val="006044CA"/>
    <w:rsid w:val="006434BB"/>
    <w:rsid w:val="00656997"/>
    <w:rsid w:val="00667356"/>
    <w:rsid w:val="00694B94"/>
    <w:rsid w:val="00696BE8"/>
    <w:rsid w:val="006A1CBB"/>
    <w:rsid w:val="006B3307"/>
    <w:rsid w:val="00701352"/>
    <w:rsid w:val="00704D99"/>
    <w:rsid w:val="00724F67"/>
    <w:rsid w:val="00765665"/>
    <w:rsid w:val="00771356"/>
    <w:rsid w:val="00785D6B"/>
    <w:rsid w:val="007A6CD3"/>
    <w:rsid w:val="007B06C7"/>
    <w:rsid w:val="007E7615"/>
    <w:rsid w:val="00815922"/>
    <w:rsid w:val="008C5B6F"/>
    <w:rsid w:val="009041F7"/>
    <w:rsid w:val="00912AFB"/>
    <w:rsid w:val="00955CBE"/>
    <w:rsid w:val="0099762E"/>
    <w:rsid w:val="009B2C00"/>
    <w:rsid w:val="009D23F2"/>
    <w:rsid w:val="009E0E2C"/>
    <w:rsid w:val="009E7600"/>
    <w:rsid w:val="00A04267"/>
    <w:rsid w:val="00A30477"/>
    <w:rsid w:val="00AB2B30"/>
    <w:rsid w:val="00AF1592"/>
    <w:rsid w:val="00AF3CCD"/>
    <w:rsid w:val="00AF7A25"/>
    <w:rsid w:val="00AF7E34"/>
    <w:rsid w:val="00B12FDE"/>
    <w:rsid w:val="00B6030D"/>
    <w:rsid w:val="00B853FB"/>
    <w:rsid w:val="00BF255A"/>
    <w:rsid w:val="00C35E97"/>
    <w:rsid w:val="00CC5B30"/>
    <w:rsid w:val="00CD46FE"/>
    <w:rsid w:val="00CD51AC"/>
    <w:rsid w:val="00CF1405"/>
    <w:rsid w:val="00CF3DD5"/>
    <w:rsid w:val="00D636D6"/>
    <w:rsid w:val="00D818CB"/>
    <w:rsid w:val="00D93A87"/>
    <w:rsid w:val="00DA71C2"/>
    <w:rsid w:val="00E20329"/>
    <w:rsid w:val="00E43656"/>
    <w:rsid w:val="00E81F11"/>
    <w:rsid w:val="00E9693B"/>
    <w:rsid w:val="00EC0C63"/>
    <w:rsid w:val="00EE3A6A"/>
    <w:rsid w:val="00EF31B2"/>
    <w:rsid w:val="00F055E1"/>
    <w:rsid w:val="00F30E7A"/>
    <w:rsid w:val="00F4516A"/>
    <w:rsid w:val="00F45AF0"/>
    <w:rsid w:val="00F54E3B"/>
    <w:rsid w:val="00F56AA9"/>
    <w:rsid w:val="00F61F66"/>
    <w:rsid w:val="00F96C61"/>
    <w:rsid w:val="00FA6ECD"/>
    <w:rsid w:val="00FC1063"/>
    <w:rsid w:val="00FE09A6"/>
    <w:rsid w:val="00FF4629"/>
    <w:rsid w:val="00FF5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5FCE09"/>
  <w15:chartTrackingRefBased/>
  <w15:docId w15:val="{BA27B483-F9D4-47C7-AE62-AC49A211C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4F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4F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4F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4F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5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0</Words>
  <Characters>4680</Characters>
  <Application>Microsoft Office Word</Application>
  <DocSecurity>0</DocSecurity>
  <Lines>39</Lines>
  <Paragraphs>10</Paragraphs>
  <ScaleCrop>false</ScaleCrop>
  <Company/>
  <LinksUpToDate>false</LinksUpToDate>
  <CharactersWithSpaces>5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Hima Bhatt</cp:lastModifiedBy>
  <cp:revision>2</cp:revision>
  <dcterms:created xsi:type="dcterms:W3CDTF">2022-03-17T16:34:00Z</dcterms:created>
  <dcterms:modified xsi:type="dcterms:W3CDTF">2022-03-17T16:34:00Z</dcterms:modified>
</cp:coreProperties>
</file>